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40"/>
        <w:gridCol w:w="140"/>
        <w:gridCol w:w="80"/>
        <w:gridCol w:w="380"/>
        <w:gridCol w:w="120"/>
        <w:gridCol w:w="80"/>
        <w:gridCol w:w="11540"/>
        <w:gridCol w:w="120"/>
        <w:gridCol w:w="10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4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ITLE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Tit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dentify the report as a systematic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BSTRACT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bstract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e the PRISMA 2020 for Abstracts checklis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INTRODUC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ationale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ationale for the review in the context of existing knowledg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,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bjective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METHODS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ligibility criteria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forma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all databases, registers, websites, organisations, reference lists and other sources searched or consulted to identify studies. Specify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ource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ate when each source was last searched or consult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arch strategy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(linked web page)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election process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and each report retrieved,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collection</w:t>
            </w:r>
          </w:p>
        </w:tc>
        <w:tc>
          <w:tcPr>
            <w:tcW w:w="4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/>
            </w:pPr>
            <w:r>
              <w:rPr>
                <w:rFonts w:eastAsia="Arial" w:cs="Arial" w:ascii="Arial" w:hAnsi="Arial"/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 item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,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were sought (e.g. for all measures, time points, analyses), and if not, the methods used to decide which results to collec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,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umptions made about any missing or unclear information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risk of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and whether they worked independently, and if applicable, details of automation tools used in the proces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ffect measure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ethod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aring against the planned groups for each synthesis (item #5)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nversion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methods used to tabulate or visually display results of individual studies and synthe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model(s), method(s) to identify the presence and extent of statistical heterogeneity, and software package(s) us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1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3f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4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6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</w:t>
            </w:r>
          </w:p>
        </w:tc>
        <w:tc>
          <w:tcPr>
            <w:tcW w:w="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6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ssessment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orient="landscape" w:w="15840" w:h="12240"/>
          <w:pgMar w:left="320" w:right="300" w:gutter="0" w:header="0" w:top="56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1" w:name="page2"/>
      <w:bookmarkEnd w:id="1"/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Checklis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53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36"/>
        <w:gridCol w:w="120"/>
        <w:gridCol w:w="100"/>
        <w:gridCol w:w="379"/>
        <w:gridCol w:w="120"/>
        <w:gridCol w:w="80"/>
        <w:gridCol w:w="11512"/>
        <w:gridCol w:w="30"/>
        <w:gridCol w:w="9"/>
        <w:gridCol w:w="22"/>
        <w:gridCol w:w="14"/>
        <w:gridCol w:w="1226"/>
        <w:gridCol w:w="141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80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36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Section and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79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w w:val="97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7"/>
                <w:sz w:val="18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7"/>
                <w:sz w:val="15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7"/>
                <w:sz w:val="15"/>
                <w:shd w:fill="63639A" w:val="clear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12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" w:type="dxa"/>
            <w:gridSpan w:val="2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26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18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Location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5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36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9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12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Checklist item</w:t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36" w:type="dxa"/>
            <w:gridSpan w:val="2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26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where item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36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Topic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9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18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12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" w:type="dxa"/>
            <w:gridSpan w:val="2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26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03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36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9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12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" w:type="dxa"/>
            <w:gridSpan w:val="2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26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color w:val="FFFFFF"/>
                <w:sz w:val="18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18"/>
                <w:shd w:fill="63639A" w:val="clear"/>
              </w:rPr>
              <w:t>is reported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8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8"/>
                <w:shd w:fill="63639A" w:val="clear"/>
              </w:rPr>
            </w:r>
          </w:p>
        </w:tc>
      </w:tr>
      <w:tr>
        <w:trPr>
          <w:trHeight w:val="10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26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ESULT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1" w:type="dxa"/>
            <w:gridSpan w:val="2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40" w:type="dxa"/>
            <w:gridSpan w:val="2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 select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/>
            </w:pPr>
            <w:r>
              <w:rPr>
                <w:rFonts w:eastAsia="Arial" w:cs="Arial" w:ascii="Arial" w:hAnsi="Arial"/>
                <w:sz w:val="18"/>
              </w:rPr>
              <w:t>16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the review, ideally using a flow diagram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6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y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ite each included study and present its characteristic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characteristic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Risk of bias in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8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esent assessments of risk of bias for each included study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19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13,14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individual studi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(e.g. confidence/credible interval), ideally using structured tables or plot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sults of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For each synthesis, briefly summarise the characteristics and risk of bias among contributing studie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4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ynthes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56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99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51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99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1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0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porting biases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 S3 and S4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ertainty of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evidenc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3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ISCUSSION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io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ovide a general interpretation of the results in the context of other evidence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17,18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iscuss any limitations of the evidence included in the review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19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iscuss any limitations of the review processes used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19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3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iscuss implications of the results for practice, policy, and future research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,20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155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1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2155" w:type="dxa"/>
            <w:gridSpan w:val="5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182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OTHER INFORMATION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5"/>
              </w:rPr>
            </w:pPr>
            <w:r>
              <w:rPr>
                <w:rFonts w:eastAsia="Times New Roman" w:cs="Times New Roman" w:ascii="Times New Roman" w:hAnsi="Times New Roman"/>
                <w:b/>
                <w:sz w:val="15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31" w:type="dxa"/>
            <w:gridSpan w:val="2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40" w:type="dxa"/>
            <w:gridSpan w:val="2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Registration and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a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a</w:t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43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protocol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499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1512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499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1512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9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9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4c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Support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Competing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6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eclare any competing interests of review authors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interest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4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9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71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Availability of</w:t>
            </w:r>
          </w:p>
        </w:tc>
        <w:tc>
          <w:tcPr>
            <w:tcW w:w="599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20" w:hanging="0"/>
              <w:jc w:val="right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2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4,5,16</w:t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data, code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5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18"/>
              </w:rPr>
              <w:t>studies; data used for all analyses; analytic code; any other materials used in the review.</w:t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7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55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>other material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1512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center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-1369695</wp:posOffset>
                </wp:positionV>
                <wp:extent cx="12065" cy="127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35pt;margin-top:-107.85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5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660" w:leader="none"/>
        </w:tabs>
        <w:spacing w:lineRule="atLeast" w:line="0"/>
        <w:ind w:left="120" w:hanging="0"/>
        <w:rPr/>
      </w:pPr>
      <w:r>
        <w:rPr>
          <w:rFonts w:eastAsia="Arial" w:cs="Arial" w:ascii="Arial" w:hAnsi="Arial"/>
          <w:i/>
          <w:sz w:val="16"/>
        </w:rPr>
        <w:t>From: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Page MJ, McKenzie JE, Bossuyt PM, Boutron I, Hoffmann TC, Mulrow CD, et al. The PRISMA 2020 statement: an updated guideline for reporting systematic reviews. BMJ 2021;372:n71. doi: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atLeast" w:line="0"/>
        <w:ind w:left="120" w:hanging="0"/>
        <w:rPr/>
      </w:pPr>
      <w:r>
        <w:rPr>
          <w:rFonts w:eastAsia="Arial" w:cs="Arial" w:ascii="Arial" w:hAnsi="Arial"/>
          <w:sz w:val="16"/>
        </w:rPr>
        <w:t>10.1136/bmj.n7</w:t>
        <w:tab/>
        <w:tab/>
        <w:tab/>
        <w:tab/>
        <w:tab/>
        <w:tab/>
      </w:r>
      <w:r>
        <w:rPr>
          <w:rFonts w:eastAsia="Arial" w:cs="Arial" w:ascii="Arial" w:hAnsi="Arial"/>
          <w:color w:val="333399"/>
          <w:sz w:val="18"/>
        </w:rPr>
        <w:t>For more information, visit:</w:t>
      </w:r>
      <w:r>
        <w:rPr>
          <w:rFonts w:eastAsia="Arial" w:cs="Arial" w:ascii="Arial" w:hAnsi="Arial"/>
          <w:color w:val="0563C1"/>
          <w:sz w:val="18"/>
        </w:rPr>
        <w:t xml:space="preserve"> </w:t>
      </w:r>
      <w:hyperlink r:id="rId6">
        <w:r>
          <w:rPr>
            <w:rStyle w:val="InternetLink"/>
            <w:rFonts w:eastAsia="Arial" w:cs="Arial" w:ascii="Arial" w:hAnsi="Arial"/>
            <w:color w:val="0563C1"/>
            <w:sz w:val="18"/>
            <w:u w:val="single"/>
          </w:rPr>
          <w:t>http://www.prisma-statement.org/</w:t>
        </w:r>
      </w:hyperlink>
    </w:p>
    <w:sectPr>
      <w:headerReference w:type="default" r:id="rId7"/>
      <w:footerReference w:type="default" r:id="rId8"/>
      <w:type w:val="nextPage"/>
      <w:pgSz w:orient="landscape" w:w="15840" w:h="12240"/>
      <w:pgMar w:left="320" w:right="300" w:gutter="0" w:header="0" w:top="612" w:footer="0" w:bottom="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hyperlink" Target="http://www.prisma-statement.org/" TargetMode="Externa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21:31:00Z</dcterms:created>
  <dc:creator>Payton Hooey</dc:creator>
  <dc:description/>
  <cp:keywords/>
  <dc:language>en-US</dc:language>
  <cp:lastModifiedBy>Amany Al-Anany</cp:lastModifiedBy>
  <dcterms:modified xsi:type="dcterms:W3CDTF">2023-08-09T04:16:00Z</dcterms:modified>
  <cp:revision>11</cp:revision>
  <dc:subject/>
  <dc:title/>
</cp:coreProperties>
</file>